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E6E3" w14:textId="6BBE3290" w:rsidR="00B40FF0" w:rsidRDefault="001424F2" w:rsidP="00B40FF0">
      <w:pPr>
        <w:pStyle w:val="NormalWeb"/>
        <w:spacing w:before="20" w:beforeAutospacing="0" w:after="0" w:line="360" w:lineRule="auto"/>
        <w:rPr>
          <w:rFonts w:asciiTheme="minorBidi" w:hAnsiTheme="minorBidi" w:cstheme="minorBidi"/>
          <w:b/>
          <w:bCs/>
          <w:color w:val="0E101A"/>
        </w:rPr>
      </w:pPr>
      <w:r>
        <w:rPr>
          <w:rFonts w:asciiTheme="minorBidi" w:hAnsiTheme="minorBidi" w:cstheme="minorBidi"/>
          <w:b/>
          <w:bCs/>
          <w:color w:val="0E101A"/>
        </w:rPr>
        <w:t>S2</w:t>
      </w:r>
      <w:r w:rsidR="00460DC5">
        <w:rPr>
          <w:rFonts w:asciiTheme="minorBidi" w:hAnsiTheme="minorBidi" w:cstheme="minorBidi"/>
          <w:b/>
          <w:bCs/>
          <w:color w:val="0E101A"/>
        </w:rPr>
        <w:t xml:space="preserve"> </w:t>
      </w:r>
      <w:proofErr w:type="spellStart"/>
      <w:r w:rsidR="00F848BB">
        <w:rPr>
          <w:rFonts w:asciiTheme="minorBidi" w:hAnsiTheme="minorBidi" w:cstheme="minorBidi"/>
          <w:b/>
          <w:bCs/>
          <w:color w:val="0E101A"/>
        </w:rPr>
        <w:t>Apprendix</w:t>
      </w:r>
      <w:proofErr w:type="spellEnd"/>
      <w:r w:rsidR="00460DC5">
        <w:rPr>
          <w:rFonts w:asciiTheme="minorBidi" w:hAnsiTheme="minorBidi" w:cstheme="minorBidi"/>
          <w:b/>
          <w:bCs/>
          <w:color w:val="0E101A"/>
        </w:rPr>
        <w:t>.</w:t>
      </w:r>
    </w:p>
    <w:p w14:paraId="614045F0" w14:textId="6935B075" w:rsidR="00B40FF0" w:rsidRPr="00DB6D35" w:rsidRDefault="00B40FF0" w:rsidP="00B40FF0">
      <w:pPr>
        <w:pStyle w:val="NormalWeb"/>
        <w:spacing w:before="20" w:beforeAutospacing="0" w:after="0" w:line="360" w:lineRule="auto"/>
        <w:rPr>
          <w:rFonts w:asciiTheme="minorBidi" w:hAnsiTheme="minorBidi" w:cstheme="minorBidi"/>
          <w:b/>
          <w:bCs/>
          <w:color w:val="0E101A"/>
        </w:rPr>
      </w:pPr>
      <w:r w:rsidRPr="00DB6D35">
        <w:rPr>
          <w:rFonts w:asciiTheme="minorBidi" w:hAnsiTheme="minorBidi" w:cstheme="minorBidi"/>
          <w:b/>
          <w:bCs/>
          <w:color w:val="0E101A"/>
        </w:rPr>
        <w:t xml:space="preserve">Table </w:t>
      </w:r>
      <w:r w:rsidR="00985DDF">
        <w:rPr>
          <w:rFonts w:asciiTheme="minorBidi" w:hAnsiTheme="minorBidi" w:cstheme="minorBidi"/>
          <w:b/>
          <w:bCs/>
          <w:color w:val="0E101A"/>
        </w:rPr>
        <w:t>1</w:t>
      </w:r>
      <w:r>
        <w:rPr>
          <w:rFonts w:asciiTheme="minorBidi" w:hAnsiTheme="minorBidi" w:cstheme="minorBidi"/>
          <w:b/>
          <w:bCs/>
          <w:color w:val="0E101A"/>
        </w:rPr>
        <w:t xml:space="preserve"> </w:t>
      </w:r>
      <w:r w:rsidR="00F848BB" w:rsidRPr="00460DC5">
        <w:rPr>
          <w:rFonts w:asciiTheme="minorBidi" w:hAnsiTheme="minorBidi"/>
          <w:b/>
          <w:bCs/>
        </w:rPr>
        <w:t>Summary data of participants’ responses to evaluation questionnaire</w:t>
      </w:r>
      <w:r w:rsidR="002A0C0D">
        <w:rPr>
          <w:rFonts w:asciiTheme="minorBidi" w:hAnsiTheme="minorBidi"/>
          <w:b/>
          <w:bCs/>
        </w:rPr>
        <w:t>, part 1</w:t>
      </w:r>
      <w:r w:rsidR="00F848BB">
        <w:rPr>
          <w:rFonts w:asciiTheme="minorBidi" w:hAnsiTheme="minorBidi"/>
          <w:b/>
          <w:bCs/>
        </w:rPr>
        <w:t>.</w:t>
      </w:r>
    </w:p>
    <w:tbl>
      <w:tblPr>
        <w:tblW w:w="12879" w:type="dxa"/>
        <w:tblLayout w:type="fixed"/>
        <w:tblLook w:val="04A0" w:firstRow="1" w:lastRow="0" w:firstColumn="1" w:lastColumn="0" w:noHBand="0" w:noVBand="1"/>
      </w:tblPr>
      <w:tblGrid>
        <w:gridCol w:w="6379"/>
        <w:gridCol w:w="1300"/>
        <w:gridCol w:w="1300"/>
        <w:gridCol w:w="1300"/>
        <w:gridCol w:w="1300"/>
        <w:gridCol w:w="1300"/>
      </w:tblGrid>
      <w:tr w:rsidR="00B40FF0" w:rsidRPr="00DB6D35" w14:paraId="41EC208B" w14:textId="77777777" w:rsidTr="00BC1462">
        <w:trPr>
          <w:trHeight w:val="30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0038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641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Strongly a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E161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A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3F5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Neutr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E1B0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Disa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FCF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Strongly disagree</w:t>
            </w:r>
          </w:p>
        </w:tc>
      </w:tr>
      <w:tr w:rsidR="00B40FF0" w:rsidRPr="00DB6D35" w14:paraId="1CF40B02" w14:textId="77777777" w:rsidTr="00BC1462">
        <w:trPr>
          <w:trHeight w:val="300"/>
        </w:trPr>
        <w:tc>
          <w:tcPr>
            <w:tcW w:w="637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5BE6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found the bike desk seat comfortable to sit on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5381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6A9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A82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E27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C47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0 (38.5)</w:t>
            </w:r>
          </w:p>
        </w:tc>
      </w:tr>
      <w:tr w:rsidR="00B40FF0" w:rsidRPr="00DB6D35" w14:paraId="0249A02E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1648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found the bike desk height comfortable while cycling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AEB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2F5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2 (46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5281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E00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2D9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</w:tr>
      <w:tr w:rsidR="00B40FF0" w:rsidRPr="0009715C" w14:paraId="7B3FE22D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A467" w14:textId="77777777" w:rsidR="00B40FF0" w:rsidRPr="0009715C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I was able to concentrate on the prescribed videos without distraction while using the bike desk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FD41" w14:textId="77777777" w:rsidR="00B40FF0" w:rsidRPr="0009715C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7E6E" w14:textId="77777777" w:rsidR="00B40FF0" w:rsidRPr="0009715C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174D" w14:textId="77777777" w:rsidR="00B40FF0" w:rsidRPr="0009715C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E0E8" w14:textId="77777777" w:rsidR="00B40FF0" w:rsidRPr="0009715C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E88A" w14:textId="77777777" w:rsidR="00B40FF0" w:rsidRPr="0009715C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09715C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</w:tr>
      <w:tr w:rsidR="00B40FF0" w:rsidRPr="00DB6D35" w14:paraId="0D273ACC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D5B4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could sustain the 'fairly light' to 'somewhat hard' exertion levels during cycling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2FE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4 (5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D49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0 (38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208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2CF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E49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0 (0.0)</w:t>
            </w:r>
          </w:p>
        </w:tc>
      </w:tr>
      <w:tr w:rsidR="00B40FF0" w:rsidRPr="00DB6D35" w14:paraId="049B50FD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5CD5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could sustain 'fairly light' to 'somewhat hard' exertion levels while engaging in academic-related tasks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1E1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03F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5 (57.7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0FC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EDD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E837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</w:tr>
      <w:tr w:rsidR="00B40FF0" w:rsidRPr="00DB6D35" w14:paraId="30B9B944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A691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think bike desks have the potential to reduce my sedentary time without sacrificing my study time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EC67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228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3 (50.0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743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E2B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38F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</w:tr>
      <w:tr w:rsidR="00B40FF0" w:rsidRPr="00DB6D35" w14:paraId="0C2900F5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2A43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found the bike desk fun to use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2DE6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1 (42.3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970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17B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2F6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A34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0 (0.0)</w:t>
            </w:r>
          </w:p>
        </w:tc>
      </w:tr>
      <w:tr w:rsidR="00B40FF0" w:rsidRPr="00DB6D35" w14:paraId="5E442F2B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72A6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found that the cycling distracted me from focusing on task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144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0C8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0 (38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8E1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6D5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59A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</w:tr>
      <w:tr w:rsidR="00B40FF0" w:rsidRPr="00DB6D35" w14:paraId="649E3A38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5EFB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attend the library more often to use the bike desks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C5A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BAD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9 (34.6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553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348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34C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</w:tr>
      <w:tr w:rsidR="00B40FF0" w:rsidRPr="00DB6D35" w14:paraId="5256D5A3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5475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lastRenderedPageBreak/>
              <w:t>I would engage in academic tasks on a bike desk in the library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C56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C88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0 (38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601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A21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9A2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</w:tr>
      <w:tr w:rsidR="00B40FF0" w:rsidRPr="00DB6D35" w14:paraId="5A5788E8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C2E0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use a bike desk in the library for a break from academic tasks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0476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EAB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1 (42.3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9C77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523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627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</w:tr>
      <w:tr w:rsidR="00B40FF0" w:rsidRPr="00DB6D35" w14:paraId="747213BC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1B06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recommend my friends and colleagues to use a bike desk in the library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A0D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A5C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0 (38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DAA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E8D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0 (0.0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9EC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</w:tr>
      <w:tr w:rsidR="00B40FF0" w:rsidRPr="00DB6D35" w14:paraId="5B5375E6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F766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use a bike desk in plain view of other students in the library. 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F7A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3F6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211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3ED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0096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9 (34.6)</w:t>
            </w:r>
          </w:p>
        </w:tc>
      </w:tr>
      <w:tr w:rsidR="00B40FF0" w:rsidRPr="00DB6D35" w14:paraId="20043AB1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D89D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use a bike desk alone in a private space in the library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D3A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A41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4 (53.8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4066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0 (0.0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89D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79B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</w:tr>
      <w:tr w:rsidR="00B40FF0" w:rsidRPr="00DB6D35" w14:paraId="25F6B360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6567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use a bike desk with other students in a group space in the library.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F6B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6DB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53D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F55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A251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</w:tr>
      <w:tr w:rsidR="00B40FF0" w:rsidRPr="00DB6D35" w14:paraId="3A959405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3B53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 would use a bike desk with other students in an active study gym in the sports hub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A3A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7EC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7 (26.9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6F8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DEA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2DC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</w:tr>
      <w:tr w:rsidR="00B40FF0" w:rsidRPr="00DB6D35" w14:paraId="4D843B8D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C6467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47C1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857F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2822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7140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98F1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</w:tr>
      <w:tr w:rsidR="00B40FF0" w:rsidRPr="00DB6D35" w14:paraId="576FCF85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7F44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ndicate how often you would use a bike desk in the following locations: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34E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Daily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B27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2-3 times a week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774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Once a week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6B3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Once a month</w:t>
            </w:r>
          </w:p>
        </w:tc>
        <w:tc>
          <w:tcPr>
            <w:tcW w:w="13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DC57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Never</w:t>
            </w:r>
          </w:p>
        </w:tc>
      </w:tr>
      <w:tr w:rsidR="00B40FF0" w:rsidRPr="00DB6D35" w14:paraId="5DBE0B9F" w14:textId="77777777" w:rsidTr="00BC1462">
        <w:trPr>
          <w:trHeight w:val="300"/>
        </w:trPr>
        <w:tc>
          <w:tcPr>
            <w:tcW w:w="6379" w:type="dxa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78F9F4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Open, private, or group space in the library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1A014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3.8)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AFA92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1 (42.3)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FA1FF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A8B01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B4D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3 (11.5)</w:t>
            </w:r>
          </w:p>
        </w:tc>
      </w:tr>
      <w:tr w:rsidR="00B40FF0" w:rsidRPr="00DB6D35" w14:paraId="043ADFB0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C51A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Active study gym in the sports hub  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575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 (7.7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060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9 (34.6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5CE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4 (15.4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82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5 (19.2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2DD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</w:tr>
      <w:tr w:rsidR="00B40FF0" w:rsidRPr="00DB6D35" w14:paraId="4CC067AC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40E18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DA08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47E3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BB54F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79F0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5E7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</w:tr>
      <w:tr w:rsidR="00B40FF0" w:rsidRPr="00DB6D35" w14:paraId="7D21C1E4" w14:textId="77777777" w:rsidTr="00BC1462">
        <w:trPr>
          <w:trHeight w:val="30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2208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39A3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Watching educational video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0CE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Listening to educational podcast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39A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Reading course materi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DB4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Making not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95A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Doing flash cards</w:t>
            </w:r>
          </w:p>
        </w:tc>
      </w:tr>
      <w:tr w:rsidR="00B40FF0" w:rsidRPr="00DB6D35" w14:paraId="7EC4B291" w14:textId="77777777" w:rsidTr="00BC1462">
        <w:trPr>
          <w:trHeight w:val="300"/>
        </w:trPr>
        <w:tc>
          <w:tcPr>
            <w:tcW w:w="6379" w:type="dxa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37D9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What sort of academic activity are you likely to engage in while cycling at a bike desk?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4897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20 (76.9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8AA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7 (65.4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A1DA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9 (34.6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EDBB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6 (23.1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E7FD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 (7.7)</w:t>
            </w:r>
          </w:p>
        </w:tc>
      </w:tr>
    </w:tbl>
    <w:p w14:paraId="5B0366D3" w14:textId="77777777" w:rsidR="00B40FF0" w:rsidRPr="00DB6D35" w:rsidRDefault="00B40FF0" w:rsidP="00B40FF0">
      <w:pPr>
        <w:pStyle w:val="NormalWeb"/>
        <w:spacing w:before="20" w:beforeAutospacing="0" w:after="0" w:line="360" w:lineRule="auto"/>
        <w:rPr>
          <w:rFonts w:asciiTheme="minorBidi" w:hAnsiTheme="minorBidi" w:cstheme="minorBidi"/>
          <w:b/>
          <w:bCs/>
          <w:color w:val="0E101A"/>
        </w:rPr>
      </w:pPr>
    </w:p>
    <w:p w14:paraId="2C8C9A20" w14:textId="22830AF2" w:rsidR="00B40FF0" w:rsidRPr="00DB6D35" w:rsidRDefault="00B40FF0" w:rsidP="00F848BB">
      <w:pPr>
        <w:pStyle w:val="NormalWeb"/>
        <w:spacing w:before="20" w:beforeAutospacing="0" w:after="0" w:line="360" w:lineRule="auto"/>
        <w:rPr>
          <w:rFonts w:asciiTheme="minorBidi" w:hAnsiTheme="minorBidi" w:cstheme="minorBidi"/>
          <w:b/>
          <w:bCs/>
          <w:color w:val="0E101A"/>
        </w:rPr>
      </w:pPr>
      <w:r w:rsidRPr="00DB6D35">
        <w:rPr>
          <w:rFonts w:asciiTheme="minorBidi" w:hAnsiTheme="minorBidi" w:cstheme="minorBidi"/>
          <w:b/>
          <w:bCs/>
          <w:color w:val="0E101A"/>
        </w:rPr>
        <w:t xml:space="preserve">Table </w:t>
      </w:r>
      <w:r w:rsidR="00985DDF">
        <w:rPr>
          <w:rFonts w:asciiTheme="minorBidi" w:hAnsiTheme="minorBidi" w:cstheme="minorBidi"/>
          <w:b/>
          <w:bCs/>
          <w:color w:val="0E101A"/>
        </w:rPr>
        <w:t>2</w:t>
      </w:r>
      <w:r w:rsidRPr="00DB6D35">
        <w:rPr>
          <w:rFonts w:asciiTheme="minorBidi" w:hAnsiTheme="minorBidi" w:cstheme="minorBidi"/>
          <w:b/>
          <w:bCs/>
          <w:color w:val="0E101A"/>
        </w:rPr>
        <w:t xml:space="preserve"> </w:t>
      </w:r>
      <w:r w:rsidR="00F848BB" w:rsidRPr="00460DC5">
        <w:rPr>
          <w:rFonts w:asciiTheme="minorBidi" w:hAnsiTheme="minorBidi"/>
          <w:b/>
          <w:bCs/>
        </w:rPr>
        <w:t>Summary data of participants’ responses to evaluation questionnaire</w:t>
      </w:r>
      <w:r w:rsidR="002A0C0D">
        <w:rPr>
          <w:rFonts w:asciiTheme="minorBidi" w:hAnsiTheme="minorBidi"/>
          <w:b/>
          <w:bCs/>
        </w:rPr>
        <w:t>, part 2.</w:t>
      </w:r>
    </w:p>
    <w:tbl>
      <w:tblPr>
        <w:tblW w:w="12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0"/>
        <w:gridCol w:w="1300"/>
        <w:gridCol w:w="1300"/>
      </w:tblGrid>
      <w:tr w:rsidR="00B40FF0" w:rsidRPr="00DB6D35" w14:paraId="3087383E" w14:textId="77777777" w:rsidTr="00BC1462">
        <w:trPr>
          <w:trHeight w:val="300"/>
        </w:trPr>
        <w:tc>
          <w:tcPr>
            <w:tcW w:w="9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7F90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8B2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613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No</w:t>
            </w:r>
          </w:p>
        </w:tc>
      </w:tr>
      <w:tr w:rsidR="00B40FF0" w:rsidRPr="00DB6D35" w14:paraId="76C6D8D8" w14:textId="77777777" w:rsidTr="00BC1462">
        <w:trPr>
          <w:trHeight w:val="300"/>
        </w:trPr>
        <w:tc>
          <w:tcPr>
            <w:tcW w:w="9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7924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Do you think using a bike desk would improve your study experience?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3304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8 (69.2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1199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8 (30.8)</w:t>
            </w:r>
          </w:p>
        </w:tc>
      </w:tr>
      <w:tr w:rsidR="00B40FF0" w:rsidRPr="00DB6D35" w14:paraId="5DF08B02" w14:textId="77777777" w:rsidTr="00BC1462">
        <w:trPr>
          <w:trHeight w:val="300"/>
        </w:trPr>
        <w:tc>
          <w:tcPr>
            <w:tcW w:w="9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9D480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9FA0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AD6D5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</w:tr>
      <w:tr w:rsidR="00B40FF0" w:rsidRPr="00DB6D35" w14:paraId="0AD555BE" w14:textId="77777777" w:rsidTr="00BC1462">
        <w:trPr>
          <w:trHeight w:val="300"/>
        </w:trPr>
        <w:tc>
          <w:tcPr>
            <w:tcW w:w="9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1BF90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EF078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Cyclin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C20D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b/>
                <w:bCs/>
                <w:color w:val="000000"/>
                <w:lang w:eastAsia="en-US"/>
              </w:rPr>
              <w:t>Seated</w:t>
            </w:r>
          </w:p>
        </w:tc>
      </w:tr>
      <w:tr w:rsidR="00B40FF0" w:rsidRPr="00DB6D35" w14:paraId="0C40FFE6" w14:textId="77777777" w:rsidTr="00BC1462">
        <w:trPr>
          <w:trHeight w:val="300"/>
        </w:trPr>
        <w:tc>
          <w:tcPr>
            <w:tcW w:w="96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54707E1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n which session were you more focused on the educational videos?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10622E0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2 (46.2)</w:t>
            </w:r>
          </w:p>
        </w:tc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374A092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4 (53.8)</w:t>
            </w:r>
          </w:p>
        </w:tc>
      </w:tr>
      <w:tr w:rsidR="00B40FF0" w:rsidRPr="00DB6D35" w14:paraId="60F30EB2" w14:textId="77777777" w:rsidTr="00BC1462">
        <w:trPr>
          <w:trHeight w:val="300"/>
        </w:trPr>
        <w:tc>
          <w:tcPr>
            <w:tcW w:w="96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5C6FD" w14:textId="77777777" w:rsidR="00B40FF0" w:rsidRPr="00DB6D35" w:rsidRDefault="00B40FF0" w:rsidP="00BC1462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In which session do you think you performed better in the computer-based memory test?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FA6BC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4 (53.8)</w:t>
            </w:r>
          </w:p>
        </w:tc>
        <w:tc>
          <w:tcPr>
            <w:tcW w:w="130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C576E" w14:textId="77777777" w:rsidR="00B40FF0" w:rsidRPr="00DB6D35" w:rsidRDefault="00B40FF0" w:rsidP="00BC1462">
            <w:pPr>
              <w:spacing w:after="0" w:line="360" w:lineRule="auto"/>
              <w:jc w:val="center"/>
              <w:rPr>
                <w:rFonts w:asciiTheme="minorBidi" w:eastAsia="Times New Roman" w:hAnsiTheme="minorBidi"/>
                <w:color w:val="000000"/>
                <w:lang w:eastAsia="en-US"/>
              </w:rPr>
            </w:pPr>
            <w:r w:rsidRPr="00DB6D35">
              <w:rPr>
                <w:rFonts w:asciiTheme="minorBidi" w:eastAsia="Times New Roman" w:hAnsiTheme="minorBidi"/>
                <w:color w:val="000000"/>
                <w:lang w:eastAsia="en-US"/>
              </w:rPr>
              <w:t>12 (46.2)</w:t>
            </w:r>
          </w:p>
        </w:tc>
      </w:tr>
    </w:tbl>
    <w:p w14:paraId="04FA3520" w14:textId="77777777" w:rsidR="00295449" w:rsidRDefault="00295449"/>
    <w:sectPr w:rsidR="00295449" w:rsidSect="00B40F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F0"/>
    <w:rsid w:val="00040AE0"/>
    <w:rsid w:val="00055B04"/>
    <w:rsid w:val="00072350"/>
    <w:rsid w:val="000745ED"/>
    <w:rsid w:val="00085CF9"/>
    <w:rsid w:val="00085EB3"/>
    <w:rsid w:val="0009032E"/>
    <w:rsid w:val="000A2AD4"/>
    <w:rsid w:val="000C2520"/>
    <w:rsid w:val="000E6EDE"/>
    <w:rsid w:val="000F6AF0"/>
    <w:rsid w:val="001377E7"/>
    <w:rsid w:val="001424F2"/>
    <w:rsid w:val="00176A87"/>
    <w:rsid w:val="0018444D"/>
    <w:rsid w:val="001C4263"/>
    <w:rsid w:val="001D0544"/>
    <w:rsid w:val="001D61F1"/>
    <w:rsid w:val="001E2EB9"/>
    <w:rsid w:val="001F3CC7"/>
    <w:rsid w:val="00202B3E"/>
    <w:rsid w:val="00206834"/>
    <w:rsid w:val="0023084C"/>
    <w:rsid w:val="00232E65"/>
    <w:rsid w:val="00266AF4"/>
    <w:rsid w:val="0027221E"/>
    <w:rsid w:val="00285EBA"/>
    <w:rsid w:val="00295449"/>
    <w:rsid w:val="002A0C0D"/>
    <w:rsid w:val="002C2E21"/>
    <w:rsid w:val="002E4429"/>
    <w:rsid w:val="002F582E"/>
    <w:rsid w:val="003225C5"/>
    <w:rsid w:val="003446B6"/>
    <w:rsid w:val="00365AFC"/>
    <w:rsid w:val="0039167A"/>
    <w:rsid w:val="003B38FB"/>
    <w:rsid w:val="00413847"/>
    <w:rsid w:val="00450316"/>
    <w:rsid w:val="00454D17"/>
    <w:rsid w:val="00460DC5"/>
    <w:rsid w:val="004949A4"/>
    <w:rsid w:val="004F3D23"/>
    <w:rsid w:val="004F72F3"/>
    <w:rsid w:val="00505564"/>
    <w:rsid w:val="005060E1"/>
    <w:rsid w:val="00522444"/>
    <w:rsid w:val="005228C0"/>
    <w:rsid w:val="00563FBB"/>
    <w:rsid w:val="005825BA"/>
    <w:rsid w:val="00586170"/>
    <w:rsid w:val="005936AF"/>
    <w:rsid w:val="005A1A9C"/>
    <w:rsid w:val="005A2E52"/>
    <w:rsid w:val="006030FF"/>
    <w:rsid w:val="0063204E"/>
    <w:rsid w:val="006C6657"/>
    <w:rsid w:val="006F180F"/>
    <w:rsid w:val="007169F2"/>
    <w:rsid w:val="0078599F"/>
    <w:rsid w:val="007F1727"/>
    <w:rsid w:val="00821179"/>
    <w:rsid w:val="00826385"/>
    <w:rsid w:val="00837A21"/>
    <w:rsid w:val="008608A5"/>
    <w:rsid w:val="00862317"/>
    <w:rsid w:val="00877227"/>
    <w:rsid w:val="008D0962"/>
    <w:rsid w:val="008D2638"/>
    <w:rsid w:val="009271D8"/>
    <w:rsid w:val="009366F1"/>
    <w:rsid w:val="0094033F"/>
    <w:rsid w:val="00947110"/>
    <w:rsid w:val="00985DDF"/>
    <w:rsid w:val="00987648"/>
    <w:rsid w:val="009C0545"/>
    <w:rsid w:val="009F2010"/>
    <w:rsid w:val="00A10EC1"/>
    <w:rsid w:val="00A83646"/>
    <w:rsid w:val="00AB309F"/>
    <w:rsid w:val="00AC0C11"/>
    <w:rsid w:val="00AD0BD9"/>
    <w:rsid w:val="00AF76C7"/>
    <w:rsid w:val="00B40FF0"/>
    <w:rsid w:val="00B41D85"/>
    <w:rsid w:val="00B60C45"/>
    <w:rsid w:val="00B92938"/>
    <w:rsid w:val="00B96D0A"/>
    <w:rsid w:val="00BB1A36"/>
    <w:rsid w:val="00BC177F"/>
    <w:rsid w:val="00BC2FDF"/>
    <w:rsid w:val="00BD7A67"/>
    <w:rsid w:val="00C03EFD"/>
    <w:rsid w:val="00C416AA"/>
    <w:rsid w:val="00C50ED8"/>
    <w:rsid w:val="00C61C50"/>
    <w:rsid w:val="00C66BAA"/>
    <w:rsid w:val="00C81ED4"/>
    <w:rsid w:val="00C95682"/>
    <w:rsid w:val="00CF1C37"/>
    <w:rsid w:val="00D137F7"/>
    <w:rsid w:val="00D55878"/>
    <w:rsid w:val="00D65993"/>
    <w:rsid w:val="00D70E81"/>
    <w:rsid w:val="00D8015F"/>
    <w:rsid w:val="00D91B5F"/>
    <w:rsid w:val="00DA712A"/>
    <w:rsid w:val="00DA794F"/>
    <w:rsid w:val="00DB232E"/>
    <w:rsid w:val="00DC4484"/>
    <w:rsid w:val="00DD46EB"/>
    <w:rsid w:val="00DD6144"/>
    <w:rsid w:val="00E000A0"/>
    <w:rsid w:val="00E1336B"/>
    <w:rsid w:val="00E1568F"/>
    <w:rsid w:val="00E42340"/>
    <w:rsid w:val="00EB1245"/>
    <w:rsid w:val="00EB6101"/>
    <w:rsid w:val="00ED13B8"/>
    <w:rsid w:val="00F403D4"/>
    <w:rsid w:val="00F848BB"/>
    <w:rsid w:val="00FA4D1B"/>
    <w:rsid w:val="00FC0493"/>
    <w:rsid w:val="00F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0F752"/>
  <w15:chartTrackingRefBased/>
  <w15:docId w15:val="{89ABAF09-76C8-5B40-BA17-F40FCBFE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FF0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FF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FF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FF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FF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B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FF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B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FF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FF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B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FF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FF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B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FF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FF0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B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FF0"/>
    <w:pPr>
      <w:spacing w:after="0" w:line="240" w:lineRule="auto"/>
      <w:ind w:left="720"/>
      <w:contextualSpacing/>
    </w:pPr>
    <w:rPr>
      <w:rFonts w:eastAsiaTheme="minorHAnsi"/>
      <w:kern w:val="2"/>
      <w:lang w:val="en-B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B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F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4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B40FF0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ACC241331AAB4FB225E19F8DF7960F" ma:contentTypeVersion="9" ma:contentTypeDescription="Create a new document." ma:contentTypeScope="" ma:versionID="383c80e91dacc012fb222232eb7e3ab5">
  <xsd:schema xmlns:xsd="http://www.w3.org/2001/XMLSchema" xmlns:xs="http://www.w3.org/2001/XMLSchema" xmlns:p="http://schemas.microsoft.com/office/2006/metadata/properties" xmlns:ns2="3ef3f4df-b7f3-44fc-aa49-ce4cb919f09a" targetNamespace="http://schemas.microsoft.com/office/2006/metadata/properties" ma:root="true" ma:fieldsID="09d00cba48c93ac2657b5e6d3453f337" ns2:_="">
    <xsd:import namespace="3ef3f4df-b7f3-44fc-aa49-ce4cb919f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3f4df-b7f3-44fc-aa49-ce4cb919f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D5C392-AE83-4D68-823C-F74EFAEA6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3f4df-b7f3-44fc-aa49-ce4cb919f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90FEA0-8E77-4246-9F95-8027F41772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43BF89-7A0E-49FD-9B34-C18FCD1602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Gaynor</dc:creator>
  <cp:keywords/>
  <dc:description/>
  <cp:lastModifiedBy>Declan Gaynor</cp:lastModifiedBy>
  <cp:revision>9</cp:revision>
  <dcterms:created xsi:type="dcterms:W3CDTF">2024-10-06T09:26:00Z</dcterms:created>
  <dcterms:modified xsi:type="dcterms:W3CDTF">2025-01-3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ACC241331AAB4FB225E19F8DF7960F</vt:lpwstr>
  </property>
</Properties>
</file>